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3C7" w:rsidRPr="00C403C7" w:rsidRDefault="00C403C7" w:rsidP="00C403C7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C403C7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D86727">
        <w:rPr>
          <w:rFonts w:ascii="Times New Roman" w:eastAsia="宋体" w:hAnsi="Times New Roman" w:cs="Times New Roman" w:hint="eastAsia"/>
          <w:b/>
          <w:sz w:val="24"/>
          <w:szCs w:val="24"/>
        </w:rPr>
        <w:t>6</w:t>
      </w:r>
      <w:bookmarkStart w:id="0" w:name="_GoBack"/>
      <w:bookmarkEnd w:id="0"/>
      <w:r w:rsidRPr="00C403C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bookmarkStart w:id="1" w:name="OLE_LINK365"/>
      <w:bookmarkStart w:id="2" w:name="OLE_LINK366"/>
      <w:r w:rsidRPr="00C403C7">
        <w:rPr>
          <w:rFonts w:ascii="Times New Roman" w:eastAsia="宋体" w:hAnsi="Times New Roman" w:cs="Times New Roman"/>
          <w:sz w:val="24"/>
          <w:szCs w:val="24"/>
        </w:rPr>
        <w:t>Analysis of variance and broad-sense heritabilit</w:t>
      </w:r>
      <w:r w:rsidRPr="00C403C7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C403C7"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Pr="00C403C7">
        <w:rPr>
          <w:rFonts w:ascii="Times New Roman" w:eastAsia="宋体" w:hAnsi="Times New Roman" w:cs="Times New Roman" w:hint="eastAsia"/>
          <w:sz w:val="24"/>
          <w:szCs w:val="24"/>
        </w:rPr>
        <w:t>plant height</w:t>
      </w:r>
      <w:r w:rsidRPr="00C403C7">
        <w:rPr>
          <w:rFonts w:ascii="Times New Roman" w:eastAsia="宋体" w:hAnsi="Times New Roman" w:cs="Times New Roman"/>
          <w:sz w:val="24"/>
          <w:szCs w:val="24"/>
        </w:rPr>
        <w:t xml:space="preserve"> in RILs based on </w:t>
      </w:r>
      <w:r w:rsidRPr="00C403C7">
        <w:rPr>
          <w:rFonts w:ascii="Times New Roman" w:eastAsia="宋体" w:hAnsi="Times New Roman" w:cs="Times New Roman" w:hint="eastAsia"/>
          <w:sz w:val="24"/>
          <w:szCs w:val="24"/>
        </w:rPr>
        <w:t>two</w:t>
      </w:r>
      <w:r w:rsidRPr="00C403C7">
        <w:rPr>
          <w:rFonts w:ascii="Times New Roman" w:eastAsia="宋体" w:hAnsi="Times New Roman" w:cs="Times New Roman"/>
          <w:sz w:val="24"/>
          <w:szCs w:val="24"/>
        </w:rPr>
        <w:t xml:space="preserve"> environments.</w:t>
      </w:r>
      <w:bookmarkEnd w:id="1"/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2659"/>
        <w:gridCol w:w="1417"/>
        <w:gridCol w:w="2409"/>
        <w:gridCol w:w="1732"/>
        <w:gridCol w:w="831"/>
      </w:tblGrid>
      <w:tr w:rsidR="00C403C7" w:rsidRPr="00C403C7" w:rsidTr="00C403C7">
        <w:trPr>
          <w:trHeight w:val="364"/>
        </w:trPr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403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of squares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values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h</w:t>
            </w:r>
            <w:r w:rsidRPr="00C403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:lang w:val="en-GB"/>
              </w:rPr>
              <w:t>B</w:t>
            </w:r>
            <w:r w:rsidRPr="00C403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C403C7" w:rsidRPr="00C403C7" w:rsidTr="00C403C7">
        <w:trPr>
          <w:trHeight w:val="379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.6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9*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 w:rsidR="00C403C7" w:rsidRPr="00C403C7" w:rsidTr="00C403C7">
        <w:trPr>
          <w:trHeight w:val="394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,033.6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2.76*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C403C7" w:rsidRPr="00C403C7" w:rsidTr="00C403C7">
        <w:trPr>
          <w:trHeight w:val="394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licat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8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C403C7" w:rsidRPr="00C403C7" w:rsidTr="00C403C7">
        <w:trPr>
          <w:trHeight w:val="364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vironmen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5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C403C7" w:rsidRPr="00C403C7" w:rsidTr="00C403C7">
        <w:trPr>
          <w:trHeight w:val="379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2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43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3C7" w:rsidRPr="00C403C7" w:rsidRDefault="00C403C7" w:rsidP="00C403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</w:tbl>
    <w:p w:rsidR="00C403C7" w:rsidRDefault="00C403C7"/>
    <w:sectPr w:rsidR="00C403C7" w:rsidSect="00C403C7"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BF3" w:rsidRDefault="00727BF3" w:rsidP="00C403C7">
      <w:r>
        <w:separator/>
      </w:r>
    </w:p>
  </w:endnote>
  <w:endnote w:type="continuationSeparator" w:id="0">
    <w:p w:rsidR="00727BF3" w:rsidRDefault="00727BF3" w:rsidP="00C40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BF3" w:rsidRDefault="00727BF3" w:rsidP="00C403C7">
      <w:r>
        <w:separator/>
      </w:r>
    </w:p>
  </w:footnote>
  <w:footnote w:type="continuationSeparator" w:id="0">
    <w:p w:rsidR="00727BF3" w:rsidRDefault="00727BF3" w:rsidP="00C40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3C7"/>
    <w:rsid w:val="00727BF3"/>
    <w:rsid w:val="009F1546"/>
    <w:rsid w:val="00B31DC1"/>
    <w:rsid w:val="00C403C7"/>
    <w:rsid w:val="00D8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7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7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7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7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2DB7B9F-EB62-4F08-9201-FFDB2A856967}"/>
</file>

<file path=customXml/itemProps2.xml><?xml version="1.0" encoding="utf-8"?>
<ds:datastoreItem xmlns:ds="http://schemas.openxmlformats.org/officeDocument/2006/customXml" ds:itemID="{1CDEC288-E057-4A45-BAE8-3F7C994FA30F}"/>
</file>

<file path=customXml/itemProps3.xml><?xml version="1.0" encoding="utf-8"?>
<ds:datastoreItem xmlns:ds="http://schemas.openxmlformats.org/officeDocument/2006/customXml" ds:itemID="{1D69DDB4-D877-47C2-BEE6-3CDA789BE6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6</Characters>
  <Application>Microsoft Office Word</Application>
  <DocSecurity>0</DocSecurity>
  <Lines>2</Lines>
  <Paragraphs>1</Paragraphs>
  <ScaleCrop>false</ScaleCrop>
  <Company>Lenovo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</cp:lastModifiedBy>
  <cp:revision>2</cp:revision>
  <dcterms:created xsi:type="dcterms:W3CDTF">2017-04-01T10:07:00Z</dcterms:created>
  <dcterms:modified xsi:type="dcterms:W3CDTF">2017-06-04T12:13:00Z</dcterms:modified>
</cp:coreProperties>
</file>